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F046" w14:textId="77777777" w:rsidR="00674502" w:rsidRPr="003252F7" w:rsidRDefault="00674502" w:rsidP="00674502">
      <w:pPr>
        <w:jc w:val="center"/>
        <w:rPr>
          <w:rFonts w:ascii="Times New Roman" w:hAnsi="Times New Roman" w:cs="Times New Roman"/>
          <w:lang w:val="id-ID"/>
        </w:rPr>
      </w:pPr>
    </w:p>
    <w:p w14:paraId="11FC8792" w14:textId="4322C1C3" w:rsidR="00674502" w:rsidRPr="003252F7" w:rsidRDefault="003F2FB8" w:rsidP="00674502">
      <w:pPr>
        <w:jc w:val="center"/>
        <w:rPr>
          <w:rFonts w:ascii="Times New Roman" w:hAnsi="Times New Roman" w:cs="Times New Roman"/>
          <w:lang w:val="id-ID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6C232CB5" wp14:editId="1C7709D3">
                <wp:simplePos x="0" y="0"/>
                <wp:positionH relativeFrom="column">
                  <wp:posOffset>9467850</wp:posOffset>
                </wp:positionH>
                <wp:positionV relativeFrom="paragraph">
                  <wp:posOffset>3254375</wp:posOffset>
                </wp:positionV>
                <wp:extent cx="276225" cy="257175"/>
                <wp:effectExtent l="0" t="0" r="28575" b="28575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C18E6" w14:textId="77777777" w:rsidR="00FD4298" w:rsidRPr="00316034" w:rsidRDefault="00FD4298" w:rsidP="003F2F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6650E" id="_x0000_s1047" type="#_x0000_t202" style="position:absolute;left:0;text-align:left;margin-left:745.5pt;margin-top:256.25pt;width:21.75pt;height:20.2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KUpJQIAAEwEAAAOAAAAZHJzL2Uyb0RvYy54bWysVNtu2zAMfR+wfxD0vjgxkqY14hRdugwD&#10;um5Auw+gZTkWJouapMTuvn6UnKbZBXsY5gdBFKmjw0PSq+uh0+wgnVdoSj6bTDmTRmCtzK7kXx63&#10;by458wFMDRqNLPmT9Px6/frVqreFzLFFXUvHCMT4orclb0OwRZZ50coO/AStNORs0HUQyHS7rHbQ&#10;E3qns3w6vch6dLV1KKT3dHo7Ovk64TeNFOFT03gZmC45cQtpdWmt4pqtV1DsHNhWiSMN+AcWHShD&#10;j56gbiEA2zv1G1SnhEOPTZgI7DJsGiVkyoGymU1/yeahBStTLiSOtyeZ/P+DFfeHz46puuTzOWcG&#10;OqrRoxwCe4sDy6M8vfUFRT1YigsDHVOZU6re3qH46pnBTQtmJ2+cw76VUBO9WbyZnV0dcXwEqfqP&#10;WNMzsA+YgIbGdVE7UoMROpXp6VSaSEXQYb68yPMFZ4Jc+WI5Wy7SC1A8X7bOh/cSOxY3JXdU+QQO&#10;hzsfIhkonkPiWx61qrdK62S4XbXRjh2AumSbviP6T2HasL7kVwvi8XeIafr+BNGpQO2uVVfyy1MQ&#10;FFG1d6ZOzRhA6XFPlLU5yhiVGzUMQzWkguVJ5KhxhfUTCetwbG8aR9q06L5z1lNrl9x/24OTnOkP&#10;hopzNZvP4ywkY75Y5mS4c0917gEjCKrkgbNxuwlpfqIEBm+oiI1KAr8wOXKmlk26H8crzsS5naJe&#10;fgLrHwAAAP//AwBQSwMEFAAGAAgAAAAhALa6qPfiAAAADQEAAA8AAABkcnMvZG93bnJldi54bWxM&#10;j8FOwzAQRO9I/IO1SFwQddIkpQ1xKoQEghu0FVzd2E0i7HWw3TT8PdsT3HZ2R7NvqvVkDRu1D71D&#10;AeksAaaxcarHVsBu+3S7BBaiRCWNQy3gRwdY15cXlSyVO+G7HjexZRSCoZQCuhiHkvPQdNrKMHOD&#10;RrodnLcykvQtV16eKNwaPk+SBbeyR/rQyUE/drr52hytgGX+Mn6G1+zto1kczCre3I3P316I66vp&#10;4R5Y1FP8M8MZn9ChJqa9O6IKzJDOVymViQKKdF4AO1uKLKdpT6siS4DXFf/fov4FAAD//wMAUEsB&#10;Ai0AFAAGAAgAAAAhALaDOJL+AAAA4QEAABMAAAAAAAAAAAAAAAAAAAAAAFtDb250ZW50X1R5cGVz&#10;XS54bWxQSwECLQAUAAYACAAAACEAOP0h/9YAAACUAQAACwAAAAAAAAAAAAAAAAAvAQAAX3JlbHMv&#10;LnJlbHNQSwECLQAUAAYACAAAACEAQyilKSUCAABMBAAADgAAAAAAAAAAAAAAAAAuAgAAZHJzL2Uy&#10;b0RvYy54bWxQSwECLQAUAAYACAAAACEAtrqo9+IAAAANAQAADwAAAAAAAAAAAAAAAAB/BAAAZHJz&#10;L2Rvd25yZXYueG1sUEsFBgAAAAAEAAQA8wAAAI4FAAAAAA==&#10;">
                <v:textbox>
                  <w:txbxContent>
                    <w:p w:rsidR="00FD4298" w:rsidRPr="00316034" w:rsidRDefault="00FD4298" w:rsidP="003F2FB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d-ID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DC0B70D" wp14:editId="053B2792">
                <wp:simplePos x="0" y="0"/>
                <wp:positionH relativeFrom="column">
                  <wp:posOffset>4391025</wp:posOffset>
                </wp:positionH>
                <wp:positionV relativeFrom="paragraph">
                  <wp:posOffset>3307715</wp:posOffset>
                </wp:positionV>
                <wp:extent cx="276225" cy="257175"/>
                <wp:effectExtent l="0" t="0" r="28575" b="28575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E3202" w14:textId="77777777" w:rsidR="00FD4298" w:rsidRPr="00316034" w:rsidRDefault="00FD4298" w:rsidP="003F2F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16034"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D8D0C" id="_x0000_s1048" type="#_x0000_t202" style="position:absolute;left:0;text-align:left;margin-left:345.75pt;margin-top:260.45pt;width:21.75pt;height:20.2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INmJQIAAEwEAAAOAAAAZHJzL2Uyb0RvYy54bWysVNtu2zAMfR+wfxD0vjjxkqY14hRdugwD&#10;ugvQ7gNoWY6FSaInKbG7ry8lp1l2wR6G+UEQRero8JD06nowmh2k8wptyWeTKWfSCqyV3ZX8y8P2&#10;1SVnPoCtQaOVJX+Unl+vX75Y9V0hc2xR19IxArG+6LuStyF0RZZ50UoDfoKdtORs0BkIZLpdVjvo&#10;Cd3oLJ9OL7IeXd05FNJ7Or0dnXyd8JtGivCpabwMTJecuIW0urRWcc3WKyh2DrpWiSMN+AcWBpSl&#10;R09QtxCA7Z36Dcoo4dBjEyYCTYZNo4RMOVA2s+kv2dy30MmUC4nju5NM/v/Bio+Hz46puuTz15xZ&#10;MFSjBzkE9gYHlkd5+s4XFHXfUVwY6JjKnFL13R2Kr55Z3LRgd/LGOexbCTXRm8Wb2dnVEcdHkKr/&#10;gDU9A/uACWhonInakRqM0KlMj6fSRCqCDvPlRZ4vOBPkyhfL2XKRXoDi+XLnfHgn0bC4Kbmjyidw&#10;ONz5EMlA8RwS3/KoVb1VWifD7aqNduwA1CXb9B3RfwrTlvUlv1oQj79DTNP3JwijArW7Vqbkl6cg&#10;KKJqb22dmjGA0uOeKGt7lDEqN2oYhmpIBctP5amwfiRhHY7tTeNImxbdd856au2S+297cJIz/d5S&#10;ca5m83mchWTMF8ucDHfuqc49YAVBlTxwNm43Ic1PlMDiDRWxUUngWO2RyZEztWzS/ThecSbO7RT1&#10;4yewfgIAAP//AwBQSwMEFAAGAAgAAAAhACtHDLDiAAAACwEAAA8AAABkcnMvZG93bnJldi54bWxM&#10;j8tOwzAQRfdI/IM1SGwQddI2aRPiVAgJBDtoK9i68TSJ8CPYbhr+nmEFy5k5unNutZmMZiP60Dsr&#10;IJ0lwNA2TvW2FbDfPd6ugYUorZLaWRTwjQE29eVFJUvlzvYNx21sGYXYUEoBXYxDyXloOjQyzNyA&#10;lm5H542MNPqWKy/PFG40nydJzo3sLX3o5IAPHTaf25MRsF4+jx/hZfH63uRHXcSb1fj05YW4vpru&#10;74BFnOIfDL/6pA41OR3cyarAtIC8SDNCBWTzpABGxGqRUbsDbfJ0Cbyu+P8O9Q8AAAD//wMAUEsB&#10;Ai0AFAAGAAgAAAAhALaDOJL+AAAA4QEAABMAAAAAAAAAAAAAAAAAAAAAAFtDb250ZW50X1R5cGVz&#10;XS54bWxQSwECLQAUAAYACAAAACEAOP0h/9YAAACUAQAACwAAAAAAAAAAAAAAAAAvAQAAX3JlbHMv&#10;LnJlbHNQSwECLQAUAAYACAAAACEAEUyDZiUCAABMBAAADgAAAAAAAAAAAAAAAAAuAgAAZHJzL2Uy&#10;b0RvYy54bWxQSwECLQAUAAYACAAAACEAK0cMsOIAAAALAQAADwAAAAAAAAAAAAAAAAB/BAAAZHJz&#10;L2Rvd25yZXYueG1sUEsFBgAAAAAEAAQA8wAAAI4FAAAAAA==&#10;">
                <v:textbox>
                  <w:txbxContent>
                    <w:p w:rsidR="00FD4298" w:rsidRPr="00316034" w:rsidRDefault="00FD4298" w:rsidP="003F2F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16034">
                        <w:rPr>
                          <w:rFonts w:ascii="Times New Roman" w:hAnsi="Times New Roman" w:cs="Times New Roman"/>
                          <w:lang w:val="id-ID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4502"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698176" behindDoc="1" locked="0" layoutInCell="1" allowOverlap="1" wp14:anchorId="4969C835" wp14:editId="7A326D9F">
            <wp:simplePos x="0" y="0"/>
            <wp:positionH relativeFrom="margin">
              <wp:posOffset>4872355</wp:posOffset>
            </wp:positionH>
            <wp:positionV relativeFrom="paragraph">
              <wp:posOffset>0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albraith Plot Femal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4502"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699200" behindDoc="1" locked="0" layoutInCell="1" allowOverlap="1" wp14:anchorId="7BA45AD4" wp14:editId="6B3D70C6">
            <wp:simplePos x="0" y="0"/>
            <wp:positionH relativeFrom="column">
              <wp:posOffset>-228600</wp:posOffset>
            </wp:positionH>
            <wp:positionV relativeFrom="paragraph">
              <wp:posOffset>8255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albraith Plot Ma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6783">
        <w:rPr>
          <w:rFonts w:ascii="Times New Roman" w:hAnsi="Times New Roman" w:cs="Times New Roman"/>
          <w:lang w:val="en-IN"/>
        </w:rPr>
        <w:t>S3 Fig</w:t>
      </w:r>
      <w:r w:rsidR="00674502" w:rsidRPr="003252F7">
        <w:rPr>
          <w:rFonts w:ascii="Times New Roman" w:hAnsi="Times New Roman" w:cs="Times New Roman"/>
          <w:lang w:val="id-ID"/>
        </w:rPr>
        <w:t xml:space="preserve">. Galbraith plot of </w:t>
      </w:r>
      <w:r w:rsidR="00911797">
        <w:rPr>
          <w:rFonts w:ascii="Times New Roman" w:hAnsi="Times New Roman" w:cs="Times New Roman"/>
          <w:lang w:val="id-ID"/>
        </w:rPr>
        <w:t>childhood acute lymphoblastic leukemia incidence in males (A) and females</w:t>
      </w:r>
      <w:r w:rsidR="00674502" w:rsidRPr="003252F7">
        <w:rPr>
          <w:rFonts w:ascii="Times New Roman" w:hAnsi="Times New Roman" w:cs="Times New Roman"/>
          <w:lang w:val="id-ID"/>
        </w:rPr>
        <w:t xml:space="preserve"> (B).</w:t>
      </w:r>
      <w:r w:rsidRPr="003252F7">
        <w:rPr>
          <w:rFonts w:ascii="Times New Roman" w:hAnsi="Times New Roman" w:cs="Times New Roman"/>
          <w:noProof/>
          <w:lang w:val="id-ID" w:eastAsia="id-ID"/>
        </w:rPr>
        <w:t xml:space="preserve"> </w:t>
      </w:r>
    </w:p>
    <w:p w14:paraId="1FE9B339" w14:textId="77777777" w:rsidR="00674502" w:rsidRPr="003252F7" w:rsidRDefault="00674502" w:rsidP="00674502">
      <w:pPr>
        <w:jc w:val="center"/>
        <w:rPr>
          <w:rFonts w:ascii="Times New Roman" w:hAnsi="Times New Roman" w:cs="Times New Roman"/>
          <w:lang w:val="id-ID"/>
        </w:rPr>
      </w:pPr>
    </w:p>
    <w:sectPr w:rsidR="00674502" w:rsidRPr="003252F7" w:rsidSect="00FD4298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DADE" w14:textId="77777777" w:rsidR="00013868" w:rsidRDefault="00013868" w:rsidP="00F30C6E">
      <w:pPr>
        <w:spacing w:after="0" w:line="240" w:lineRule="auto"/>
      </w:pPr>
      <w:r>
        <w:separator/>
      </w:r>
    </w:p>
  </w:endnote>
  <w:endnote w:type="continuationSeparator" w:id="0">
    <w:p w14:paraId="3AEA491C" w14:textId="77777777" w:rsidR="00013868" w:rsidRDefault="00013868" w:rsidP="00F3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5E6EF" w14:textId="77777777" w:rsidR="00013868" w:rsidRDefault="00013868" w:rsidP="00F30C6E">
      <w:pPr>
        <w:spacing w:after="0" w:line="240" w:lineRule="auto"/>
      </w:pPr>
      <w:r>
        <w:separator/>
      </w:r>
    </w:p>
  </w:footnote>
  <w:footnote w:type="continuationSeparator" w:id="0">
    <w:p w14:paraId="7F5956C1" w14:textId="77777777" w:rsidR="00013868" w:rsidRDefault="00013868" w:rsidP="00F30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2A408" w14:textId="77777777" w:rsidR="00FD4298" w:rsidRPr="00ED445B" w:rsidRDefault="00FD4298" w:rsidP="00FD4298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383940932">
    <w:abstractNumId w:val="1"/>
  </w:num>
  <w:num w:numId="2" w16cid:durableId="564344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OwNDczNTQ1tDBX0lEKTi0uzszPAykwrQUArJI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tps2rbppszgev95sppz5krdp50drxexpw&quot;&gt;MIS-C&lt;record-ids&gt;&lt;item&gt;691&lt;/item&gt;&lt;item&gt;692&lt;/item&gt;&lt;item&gt;693&lt;/item&gt;&lt;item&gt;694&lt;/item&gt;&lt;item&gt;695&lt;/item&gt;&lt;item&gt;696&lt;/item&gt;&lt;item&gt;697&lt;/item&gt;&lt;item&gt;698&lt;/item&gt;&lt;item&gt;700&lt;/item&gt;&lt;item&gt;742&lt;/item&gt;&lt;item&gt;750&lt;/item&gt;&lt;item&gt;751&lt;/item&gt;&lt;item&gt;752&lt;/item&gt;&lt;/record-ids&gt;&lt;/item&gt;&lt;/Libraries&gt;"/>
  </w:docVars>
  <w:rsids>
    <w:rsidRoot w:val="00B937A7"/>
    <w:rsid w:val="00000154"/>
    <w:rsid w:val="00013868"/>
    <w:rsid w:val="00032501"/>
    <w:rsid w:val="00032AD3"/>
    <w:rsid w:val="00081E08"/>
    <w:rsid w:val="000865C3"/>
    <w:rsid w:val="000B1233"/>
    <w:rsid w:val="00116C37"/>
    <w:rsid w:val="001328F2"/>
    <w:rsid w:val="001438E9"/>
    <w:rsid w:val="00147DE0"/>
    <w:rsid w:val="00254417"/>
    <w:rsid w:val="00255337"/>
    <w:rsid w:val="00271DD9"/>
    <w:rsid w:val="00275114"/>
    <w:rsid w:val="002C79AE"/>
    <w:rsid w:val="002E7FF2"/>
    <w:rsid w:val="00316034"/>
    <w:rsid w:val="003252F7"/>
    <w:rsid w:val="003F2FB8"/>
    <w:rsid w:val="00426CB4"/>
    <w:rsid w:val="00452F64"/>
    <w:rsid w:val="00487D9F"/>
    <w:rsid w:val="0051119C"/>
    <w:rsid w:val="00514E26"/>
    <w:rsid w:val="00534091"/>
    <w:rsid w:val="00535713"/>
    <w:rsid w:val="005445B4"/>
    <w:rsid w:val="00580811"/>
    <w:rsid w:val="005E1850"/>
    <w:rsid w:val="005F66CC"/>
    <w:rsid w:val="00674502"/>
    <w:rsid w:val="006A4174"/>
    <w:rsid w:val="006A7DCF"/>
    <w:rsid w:val="006F2AF7"/>
    <w:rsid w:val="0072696F"/>
    <w:rsid w:val="007739C8"/>
    <w:rsid w:val="008B156E"/>
    <w:rsid w:val="00911797"/>
    <w:rsid w:val="009355AE"/>
    <w:rsid w:val="009422E5"/>
    <w:rsid w:val="0095418A"/>
    <w:rsid w:val="009C2443"/>
    <w:rsid w:val="00A00075"/>
    <w:rsid w:val="00A2116B"/>
    <w:rsid w:val="00A32E97"/>
    <w:rsid w:val="00AA035B"/>
    <w:rsid w:val="00B078B3"/>
    <w:rsid w:val="00B5464B"/>
    <w:rsid w:val="00B57629"/>
    <w:rsid w:val="00B937A7"/>
    <w:rsid w:val="00BD4B5D"/>
    <w:rsid w:val="00BE2E5B"/>
    <w:rsid w:val="00BF03D7"/>
    <w:rsid w:val="00C03B5C"/>
    <w:rsid w:val="00C26DCC"/>
    <w:rsid w:val="00CF364C"/>
    <w:rsid w:val="00D35D31"/>
    <w:rsid w:val="00D771B2"/>
    <w:rsid w:val="00DB6783"/>
    <w:rsid w:val="00E95F03"/>
    <w:rsid w:val="00EB4F30"/>
    <w:rsid w:val="00F30C6E"/>
    <w:rsid w:val="00FA4EB3"/>
    <w:rsid w:val="00FD2777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20AD7"/>
  <w15:chartTrackingRefBased/>
  <w15:docId w15:val="{18E0EE8E-6AAF-40F7-A959-5EDF328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C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C6E"/>
    <w:rPr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30C6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6E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F30C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F30C6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30C6E"/>
    <w:pPr>
      <w:ind w:left="720"/>
      <w:contextualSpacing/>
    </w:pPr>
  </w:style>
  <w:style w:type="table" w:styleId="TableGrid">
    <w:name w:val="Table Grid"/>
    <w:basedOn w:val="TableNormal"/>
    <w:uiPriority w:val="39"/>
    <w:rsid w:val="0048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D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D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D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D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ovo</dc:creator>
  <cp:keywords/>
  <dc:description/>
  <cp:lastModifiedBy>chn off29</cp:lastModifiedBy>
  <cp:revision>44</cp:revision>
  <dcterms:created xsi:type="dcterms:W3CDTF">2022-01-22T14:41:00Z</dcterms:created>
  <dcterms:modified xsi:type="dcterms:W3CDTF">2022-06-04T13:56:00Z</dcterms:modified>
</cp:coreProperties>
</file>